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27B88" w14:textId="77777777" w:rsidR="00000000" w:rsidRDefault="00A953F5" w:rsidP="00A953F5">
      <w:pPr>
        <w:pStyle w:val="Title"/>
      </w:pPr>
      <w:r>
        <w:t>Appendices</w:t>
      </w:r>
    </w:p>
    <w:p w14:paraId="6E39CD05" w14:textId="77777777" w:rsidR="00A953F5" w:rsidRDefault="00A953F5" w:rsidP="00A953F5"/>
    <w:p w14:paraId="3A7B36FF" w14:textId="77777777" w:rsidR="00A953F5" w:rsidRDefault="00A953F5" w:rsidP="00A953F5">
      <w:r w:rsidRPr="005C25F0">
        <w:rPr>
          <w:b/>
        </w:rPr>
        <w:t>Appendix 1:</w:t>
      </w:r>
      <w:r>
        <w:t xml:space="preserve"> A </w:t>
      </w:r>
      <w:r w:rsidRPr="00A953F5">
        <w:t>map of the underlying system influencing children’s active travel to school</w:t>
      </w:r>
      <w:r w:rsidRPr="00A953F5" w:rsidDel="009C5CAC">
        <w:t xml:space="preserve"> </w:t>
      </w:r>
      <w:r w:rsidRPr="00A953F5">
        <w:t>f</w:t>
      </w:r>
      <w:r w:rsidR="00BE5D79">
        <w:t xml:space="preserve">ocusing on policy, organisational, environmental and individual level </w:t>
      </w:r>
      <w:r w:rsidRPr="00A953F5">
        <w:t>influences</w:t>
      </w:r>
      <w:r>
        <w:t xml:space="preserve">. </w:t>
      </w:r>
    </w:p>
    <w:p w14:paraId="23F9A9FB" w14:textId="77777777" w:rsidR="00A953F5" w:rsidRDefault="00227E69" w:rsidP="00A953F5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E8B33BE" wp14:editId="7D4CE5B3">
            <wp:simplePos x="0" y="0"/>
            <wp:positionH relativeFrom="margin">
              <wp:posOffset>-580142</wp:posOffset>
            </wp:positionH>
            <wp:positionV relativeFrom="paragraph">
              <wp:posOffset>42821</wp:posOffset>
            </wp:positionV>
            <wp:extent cx="7069406" cy="3196424"/>
            <wp:effectExtent l="0" t="0" r="0" b="4445"/>
            <wp:wrapNone/>
            <wp:docPr id="5" name="Picture 5" descr="C:\Users\ora26\Downloads\Screenshot 2025-06-03 at 09.02.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ora26\Downloads\Screenshot 2025-06-03 at 09.02.2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9406" cy="3196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FAD7C1" w14:textId="77777777" w:rsidR="00A953F5" w:rsidRDefault="00A953F5" w:rsidP="00A953F5"/>
    <w:p w14:paraId="2133CB3A" w14:textId="77777777" w:rsidR="00A953F5" w:rsidRPr="00A953F5" w:rsidRDefault="00A953F5" w:rsidP="00A953F5"/>
    <w:p w14:paraId="5B0827D1" w14:textId="77777777" w:rsidR="00A953F5" w:rsidRPr="00A953F5" w:rsidRDefault="00A953F5" w:rsidP="00A953F5"/>
    <w:p w14:paraId="62EC5C28" w14:textId="77777777" w:rsidR="00A953F5" w:rsidRPr="00A953F5" w:rsidRDefault="00A953F5" w:rsidP="00A953F5"/>
    <w:p w14:paraId="20986591" w14:textId="77777777" w:rsidR="00A953F5" w:rsidRPr="00A953F5" w:rsidRDefault="00A953F5" w:rsidP="00A953F5"/>
    <w:p w14:paraId="117D28E5" w14:textId="77777777" w:rsidR="00A953F5" w:rsidRPr="00A953F5" w:rsidRDefault="00A953F5" w:rsidP="00A953F5"/>
    <w:p w14:paraId="09969C08" w14:textId="77777777" w:rsidR="00A953F5" w:rsidRPr="00A953F5" w:rsidRDefault="00A953F5" w:rsidP="00A953F5"/>
    <w:p w14:paraId="71EC9347" w14:textId="77777777" w:rsidR="00A953F5" w:rsidRPr="00A953F5" w:rsidRDefault="00A953F5" w:rsidP="00A953F5"/>
    <w:p w14:paraId="1BDB09B9" w14:textId="77777777" w:rsidR="00A953F5" w:rsidRDefault="00A953F5" w:rsidP="00A953F5"/>
    <w:p w14:paraId="3D10CCA8" w14:textId="77777777" w:rsidR="00A953F5" w:rsidRDefault="00A953F5" w:rsidP="00A953F5"/>
    <w:p w14:paraId="488829B0" w14:textId="77777777" w:rsidR="00227E69" w:rsidRDefault="00227E69" w:rsidP="00A953F5"/>
    <w:p w14:paraId="2AB42AEB" w14:textId="77777777" w:rsidR="00DE3557" w:rsidRDefault="00A953F5" w:rsidP="00A953F5">
      <w:r w:rsidRPr="005C25F0">
        <w:rPr>
          <w:b/>
        </w:rPr>
        <w:t>Appendix 2:</w:t>
      </w:r>
      <w:r>
        <w:t xml:space="preserve"> </w:t>
      </w:r>
      <w:r w:rsidR="003C3BBE">
        <w:t>Refined system map with a specific focus on elements which change as a result of traffic restriction schemes</w:t>
      </w:r>
    </w:p>
    <w:p w14:paraId="5CDF3503" w14:textId="77777777" w:rsidR="00DE3557" w:rsidRPr="00DE3557" w:rsidRDefault="00227E69" w:rsidP="00DE3557"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0A14F087" wp14:editId="605C1F1E">
            <wp:simplePos x="0" y="0"/>
            <wp:positionH relativeFrom="margin">
              <wp:align>center</wp:align>
            </wp:positionH>
            <wp:positionV relativeFrom="paragraph">
              <wp:posOffset>10160</wp:posOffset>
            </wp:positionV>
            <wp:extent cx="6110506" cy="4412974"/>
            <wp:effectExtent l="0" t="0" r="5080" b="6985"/>
            <wp:wrapNone/>
            <wp:docPr id="6" name="Picture 6" descr="C:\Users\ora26\Downloads\Screenshot 2025-06-03 at 09.06.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ora26\Downloads\Screenshot 2025-06-03 at 09.06.1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62"/>
                    <a:stretch/>
                  </pic:blipFill>
                  <pic:spPr bwMode="auto">
                    <a:xfrm>
                      <a:off x="0" y="0"/>
                      <a:ext cx="6110506" cy="4412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01A467" w14:textId="77777777" w:rsidR="00DE3557" w:rsidRPr="00DE3557" w:rsidRDefault="00DE3557" w:rsidP="00DE3557"/>
    <w:p w14:paraId="2C0D0E56" w14:textId="77777777" w:rsidR="00DE3557" w:rsidRPr="00DE3557" w:rsidRDefault="00DE3557" w:rsidP="00DE3557"/>
    <w:p w14:paraId="0BEBCA18" w14:textId="77777777" w:rsidR="00DE3557" w:rsidRPr="00DE3557" w:rsidRDefault="00DE3557" w:rsidP="00DE3557"/>
    <w:p w14:paraId="6FB4ADD1" w14:textId="77777777" w:rsidR="00DE3557" w:rsidRPr="00DE3557" w:rsidRDefault="00DE3557" w:rsidP="00DE3557"/>
    <w:p w14:paraId="017D267D" w14:textId="77777777" w:rsidR="00DE3557" w:rsidRPr="00DE3557" w:rsidRDefault="00DE3557" w:rsidP="00DE3557"/>
    <w:p w14:paraId="393A2AC1" w14:textId="77777777" w:rsidR="00DE3557" w:rsidRPr="00DE3557" w:rsidRDefault="00DE3557" w:rsidP="00DE3557"/>
    <w:p w14:paraId="07870170" w14:textId="77777777" w:rsidR="00DE3557" w:rsidRPr="00DE3557" w:rsidRDefault="00DE3557" w:rsidP="00DE3557"/>
    <w:p w14:paraId="614EE407" w14:textId="77777777" w:rsidR="00DE3557" w:rsidRPr="00DE3557" w:rsidRDefault="00DE3557" w:rsidP="00DE3557"/>
    <w:p w14:paraId="2A8EBF2E" w14:textId="77777777" w:rsidR="00DE3557" w:rsidRPr="00DE3557" w:rsidRDefault="00DE3557" w:rsidP="00DE3557"/>
    <w:p w14:paraId="41490AFF" w14:textId="77777777" w:rsidR="00DE3557" w:rsidRDefault="00DE3557" w:rsidP="00DE3557"/>
    <w:p w14:paraId="2A37B6D3" w14:textId="77777777" w:rsidR="00A953F5" w:rsidRDefault="00DE3557" w:rsidP="00DE3557">
      <w:pPr>
        <w:tabs>
          <w:tab w:val="left" w:pos="1665"/>
        </w:tabs>
      </w:pPr>
      <w:r>
        <w:tab/>
      </w:r>
    </w:p>
    <w:p w14:paraId="366D7C7E" w14:textId="77777777" w:rsidR="00DE3557" w:rsidRDefault="00DE3557" w:rsidP="00DE3557">
      <w:pPr>
        <w:tabs>
          <w:tab w:val="left" w:pos="1665"/>
        </w:tabs>
      </w:pPr>
    </w:p>
    <w:p w14:paraId="214DBE53" w14:textId="77777777" w:rsidR="00DE3557" w:rsidRPr="00DE3557" w:rsidRDefault="005C25F0" w:rsidP="00DE3557">
      <w:pPr>
        <w:tabs>
          <w:tab w:val="left" w:pos="1665"/>
        </w:tabs>
      </w:pPr>
      <w:r w:rsidRPr="005C25F0">
        <w:rPr>
          <w:b/>
          <w:noProof/>
          <w:lang w:eastAsia="en-GB"/>
        </w:rPr>
        <w:lastRenderedPageBreak/>
        <w:drawing>
          <wp:anchor distT="0" distB="0" distL="114300" distR="114300" simplePos="0" relativeHeight="251663360" behindDoc="0" locked="0" layoutInCell="1" allowOverlap="1" wp14:anchorId="4922A4F4" wp14:editId="511F036D">
            <wp:simplePos x="0" y="0"/>
            <wp:positionH relativeFrom="page">
              <wp:align>right</wp:align>
            </wp:positionH>
            <wp:positionV relativeFrom="paragraph">
              <wp:posOffset>548005</wp:posOffset>
            </wp:positionV>
            <wp:extent cx="7553225" cy="5557962"/>
            <wp:effectExtent l="0" t="0" r="0" b="5080"/>
            <wp:wrapNone/>
            <wp:docPr id="10" name="Picture 10" descr="C:\Users\ora26\Downloads\Screenshot 2025-06-03 at 13.07.13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ora26\Downloads\Screenshot 2025-06-03 at 13.07.13 (2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4"/>
                    <a:stretch/>
                  </pic:blipFill>
                  <pic:spPr bwMode="auto">
                    <a:xfrm>
                      <a:off x="0" y="0"/>
                      <a:ext cx="7553225" cy="555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3557" w:rsidRPr="005C25F0">
        <w:rPr>
          <w:b/>
        </w:rPr>
        <w:t>Appendix 3</w:t>
      </w:r>
      <w:r w:rsidR="00DE3557">
        <w:t xml:space="preserve">: Early draft of our combined system maps from steps 1 and 2 into a more detailed causal loop diagram.  </w:t>
      </w:r>
    </w:p>
    <w:sectPr w:rsidR="00DE3557" w:rsidRPr="00DE3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3F5"/>
    <w:rsid w:val="00227E69"/>
    <w:rsid w:val="002F32F4"/>
    <w:rsid w:val="003C3BBE"/>
    <w:rsid w:val="005C25F0"/>
    <w:rsid w:val="008B28E1"/>
    <w:rsid w:val="00974D2B"/>
    <w:rsid w:val="00982FA5"/>
    <w:rsid w:val="009C6766"/>
    <w:rsid w:val="00A953F5"/>
    <w:rsid w:val="00BA0976"/>
    <w:rsid w:val="00BE5D79"/>
    <w:rsid w:val="00D67D3A"/>
    <w:rsid w:val="00DE3557"/>
    <w:rsid w:val="00E7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1479"/>
  <w15:chartTrackingRefBased/>
  <w15:docId w15:val="{1D7860F3-A328-4D3A-8731-3FE7E3883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953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3F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6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lliott</dc:creator>
  <cp:keywords/>
  <dc:description/>
  <cp:lastModifiedBy>Olivia Alliott </cp:lastModifiedBy>
  <cp:revision>2</cp:revision>
  <dcterms:created xsi:type="dcterms:W3CDTF">2026-03-06T15:48:00Z</dcterms:created>
  <dcterms:modified xsi:type="dcterms:W3CDTF">2026-03-06T15:48:00Z</dcterms:modified>
</cp:coreProperties>
</file>